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1808B" w14:textId="13B9F16B" w:rsidR="003C097E" w:rsidRDefault="007D74FD">
      <w:r>
        <w:rPr>
          <w:noProof/>
        </w:rPr>
        <w:drawing>
          <wp:inline distT="0" distB="0" distL="0" distR="0" wp14:anchorId="29D549DF" wp14:editId="03BFFF04">
            <wp:extent cx="5274310" cy="158229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2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C8BE7" w14:textId="77777777" w:rsidR="00BB3B66" w:rsidRPr="00227462" w:rsidRDefault="00BB3B66" w:rsidP="00BB3B66">
      <w:pPr>
        <w:spacing w:line="360" w:lineRule="auto"/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27462">
        <w:rPr>
          <w:rFonts w:ascii="Times New Roman" w:eastAsia="MyriadPro-Bold" w:hAnsi="Times New Roman" w:cs="Times New Roman"/>
          <w:b/>
          <w:bCs/>
          <w:color w:val="000000" w:themeColor="text1"/>
          <w:kern w:val="0"/>
          <w:sz w:val="24"/>
          <w:szCs w:val="24"/>
        </w:rPr>
        <w:t>Figure. S2</w:t>
      </w:r>
      <w:r w:rsidRPr="00227462">
        <w:rPr>
          <w:rFonts w:ascii="Times New Roman" w:eastAsia="MyriadPro-Bold" w:hAnsi="Times New Roman" w:cs="Times New Roman"/>
          <w:bCs/>
          <w:color w:val="000000" w:themeColor="text1"/>
          <w:kern w:val="0"/>
          <w:sz w:val="24"/>
          <w:szCs w:val="24"/>
        </w:rPr>
        <w:t xml:space="preserve"> Sample clustering to detect outliers. Cluster all samples and show that there is an outlier.</w:t>
      </w:r>
    </w:p>
    <w:p w14:paraId="5F6F514A" w14:textId="77777777" w:rsidR="007D74FD" w:rsidRPr="00BB3B66" w:rsidRDefault="007D74FD">
      <w:bookmarkStart w:id="0" w:name="_GoBack"/>
      <w:bookmarkEnd w:id="0"/>
    </w:p>
    <w:sectPr w:rsidR="007D74FD" w:rsidRPr="00BB3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55D20" w14:textId="77777777" w:rsidR="00A50C4B" w:rsidRDefault="00A50C4B" w:rsidP="007D74FD">
      <w:r>
        <w:separator/>
      </w:r>
    </w:p>
  </w:endnote>
  <w:endnote w:type="continuationSeparator" w:id="0">
    <w:p w14:paraId="5DE6165D" w14:textId="77777777" w:rsidR="00A50C4B" w:rsidRDefault="00A50C4B" w:rsidP="007D7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C6615B" w14:textId="77777777" w:rsidR="00A50C4B" w:rsidRDefault="00A50C4B" w:rsidP="007D74FD">
      <w:r>
        <w:separator/>
      </w:r>
    </w:p>
  </w:footnote>
  <w:footnote w:type="continuationSeparator" w:id="0">
    <w:p w14:paraId="2607CB04" w14:textId="77777777" w:rsidR="00A50C4B" w:rsidRDefault="00A50C4B" w:rsidP="007D7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62"/>
    <w:rsid w:val="000C6362"/>
    <w:rsid w:val="00141806"/>
    <w:rsid w:val="001D07B1"/>
    <w:rsid w:val="003C097E"/>
    <w:rsid w:val="007D74FD"/>
    <w:rsid w:val="00A50C4B"/>
    <w:rsid w:val="00AA33E8"/>
    <w:rsid w:val="00B827E9"/>
    <w:rsid w:val="00BB3B66"/>
    <w:rsid w:val="00CD794C"/>
    <w:rsid w:val="00D62B3A"/>
    <w:rsid w:val="00F0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DCF63"/>
  <w15:chartTrackingRefBased/>
  <w15:docId w15:val="{1E74FACA-DF17-460D-8558-A36B579A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4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4-02-14T03:23:00Z</dcterms:created>
  <dcterms:modified xsi:type="dcterms:W3CDTF">2024-05-04T09:24:00Z</dcterms:modified>
</cp:coreProperties>
</file>